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BE6CE" w14:textId="77777777" w:rsidR="00C948DA" w:rsidRPr="004F445A" w:rsidRDefault="00C948DA" w:rsidP="00C948DA">
      <w:pPr>
        <w:rPr>
          <w:rFonts w:ascii="Arial" w:eastAsia="Arial" w:hAnsi="Arial" w:cs="Arial"/>
          <w:b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S2 Text</w:t>
      </w:r>
      <w:r w:rsidRPr="004F445A">
        <w:rPr>
          <w:rFonts w:ascii="Arial" w:eastAsia="Arial" w:hAnsi="Arial" w:cs="Arial"/>
          <w:b/>
          <w:color w:val="000000" w:themeColor="text1"/>
        </w:rPr>
        <w:t>.</w:t>
      </w:r>
      <w:r w:rsidRPr="004F445A">
        <w:rPr>
          <w:rFonts w:ascii="Arial" w:eastAsia="Arial" w:hAnsi="Arial" w:cs="Arial"/>
          <w:color w:val="000000" w:themeColor="text1"/>
        </w:rPr>
        <w:t xml:space="preserve"> </w:t>
      </w:r>
      <w:r w:rsidRPr="004F445A">
        <w:rPr>
          <w:rFonts w:ascii="Arial" w:eastAsia="Arial" w:hAnsi="Arial" w:cs="Arial"/>
          <w:b/>
          <w:color w:val="000000" w:themeColor="text1"/>
        </w:rPr>
        <w:t xml:space="preserve">Categorical Factors associated with TB lineage in Arkansas </w:t>
      </w:r>
    </w:p>
    <w:p w14:paraId="39924F38" w14:textId="77777777" w:rsidR="00C948DA" w:rsidRPr="004F445A" w:rsidRDefault="00C948DA" w:rsidP="00C948DA">
      <w:pPr>
        <w:rPr>
          <w:rFonts w:ascii="Arial" w:eastAsia="Arial" w:hAnsi="Arial" w:cs="Arial"/>
          <w:b/>
          <w:color w:val="000000" w:themeColor="text1"/>
        </w:rPr>
      </w:pPr>
    </w:p>
    <w:p w14:paraId="3CF5DDDA" w14:textId="77777777" w:rsidR="00C948DA" w:rsidRPr="004F445A" w:rsidRDefault="00C948DA" w:rsidP="00C948DA">
      <w:r w:rsidRPr="004F445A">
        <w:rPr>
          <w:rFonts w:ascii="Arial-Black" w:hAnsi="Arial-Black"/>
          <w:color w:val="000000"/>
          <w:sz w:val="21"/>
          <w:szCs w:val="21"/>
        </w:rPr>
        <w:t>For the categorical variables, significance was established using Fisher's exact test). For age and year arrived in the US, we used a pairwise Wilcoxon test (similar to a t-test). These are both statistical tests to compare the populations and do not involve regression analysis. Each factor was considered independently.</w:t>
      </w:r>
    </w:p>
    <w:p w14:paraId="3F4CCB1D" w14:textId="77777777" w:rsidR="00C948DA" w:rsidRPr="004F445A" w:rsidRDefault="00C948DA" w:rsidP="00C948DA">
      <w:pPr>
        <w:rPr>
          <w:rFonts w:ascii="Arial" w:eastAsia="Arial" w:hAnsi="Arial" w:cs="Arial"/>
          <w:b/>
          <w:color w:val="000000" w:themeColor="text1"/>
        </w:rPr>
      </w:pPr>
    </w:p>
    <w:p w14:paraId="0018E5FD" w14:textId="77777777" w:rsidR="00C948DA" w:rsidRPr="004F445A" w:rsidRDefault="00C948DA" w:rsidP="00C948DA">
      <w:pPr>
        <w:ind w:firstLine="720"/>
        <w:jc w:val="both"/>
        <w:rPr>
          <w:rFonts w:ascii="Arial" w:eastAsia="Arial" w:hAnsi="Arial" w:cs="Arial"/>
          <w:color w:val="000000" w:themeColor="text1"/>
        </w:rPr>
      </w:pPr>
    </w:p>
    <w:p w14:paraId="563BD534" w14:textId="77777777" w:rsidR="00C948DA" w:rsidRPr="004F445A" w:rsidRDefault="00C948DA" w:rsidP="00C948DA">
      <w:pPr>
        <w:rPr>
          <w:rFonts w:ascii="Arial" w:eastAsia="Arial" w:hAnsi="Arial" w:cs="Arial"/>
          <w:color w:val="000000" w:themeColor="text1"/>
          <w:u w:val="single"/>
        </w:rPr>
      </w:pPr>
      <w:r w:rsidRPr="004F445A">
        <w:rPr>
          <w:rFonts w:ascii="Arial" w:eastAsia="Arial" w:hAnsi="Arial" w:cs="Arial"/>
          <w:color w:val="000000" w:themeColor="text1"/>
          <w:u w:val="single"/>
        </w:rPr>
        <w:t xml:space="preserve">Significant variables identified using </w:t>
      </w:r>
      <w:r w:rsidRPr="004F445A">
        <w:rPr>
          <w:rFonts w:ascii="Arial" w:eastAsia="Arial" w:hAnsi="Arial" w:cs="Arial"/>
          <w:b/>
          <w:bCs/>
          <w:color w:val="000000" w:themeColor="text1"/>
          <w:u w:val="single"/>
        </w:rPr>
        <w:t>R</w:t>
      </w:r>
      <w:r w:rsidRPr="004F445A">
        <w:rPr>
          <w:rFonts w:ascii="Arial" w:eastAsia="Arial" w:hAnsi="Arial" w:cs="Arial"/>
          <w:color w:val="000000" w:themeColor="text1"/>
          <w:u w:val="single"/>
        </w:rPr>
        <w:t>:</w:t>
      </w:r>
    </w:p>
    <w:p w14:paraId="506F11DE" w14:textId="77777777" w:rsidR="00C948DA" w:rsidRPr="004F445A" w:rsidRDefault="00C948DA" w:rsidP="00C948DA">
      <w:pPr>
        <w:numPr>
          <w:ilvl w:val="0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Demographics:</w:t>
      </w:r>
    </w:p>
    <w:p w14:paraId="500D614A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Patient county</w:t>
      </w:r>
    </w:p>
    <w:p w14:paraId="2C5A4673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Occupation risk</w:t>
      </w:r>
    </w:p>
    <w:p w14:paraId="1E4D7934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Birth country / immigrant status</w:t>
      </w:r>
    </w:p>
    <w:p w14:paraId="1D2F880D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Ethnicity</w:t>
      </w:r>
    </w:p>
    <w:p w14:paraId="43830B20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Race</w:t>
      </w:r>
    </w:p>
    <w:p w14:paraId="154EB181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Age</w:t>
      </w:r>
    </w:p>
    <w:p w14:paraId="06FC6467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Year arrived in US</w:t>
      </w:r>
    </w:p>
    <w:p w14:paraId="1BA48249" w14:textId="77777777" w:rsidR="00C948DA" w:rsidRPr="004F445A" w:rsidRDefault="00C948DA" w:rsidP="00C948DA">
      <w:pPr>
        <w:numPr>
          <w:ilvl w:val="0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Disease phenotype:</w:t>
      </w:r>
    </w:p>
    <w:p w14:paraId="1126ED35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Disease site</w:t>
      </w:r>
    </w:p>
    <w:p w14:paraId="1D66D70F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Chest x-ray result</w:t>
      </w:r>
    </w:p>
    <w:p w14:paraId="0D5514E6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IGRA result</w:t>
      </w:r>
    </w:p>
    <w:p w14:paraId="140F62BF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Initial regimen: pyrazinamide</w:t>
      </w:r>
    </w:p>
    <w:p w14:paraId="2D4BECCA" w14:textId="77777777" w:rsidR="00C948DA" w:rsidRPr="004F445A" w:rsidRDefault="00C948DA" w:rsidP="00C948DA">
      <w:pPr>
        <w:numPr>
          <w:ilvl w:val="1"/>
          <w:numId w:val="1"/>
        </w:numPr>
        <w:rPr>
          <w:rFonts w:ascii="Arial" w:eastAsia="Arial" w:hAnsi="Arial" w:cs="Arial"/>
          <w:color w:val="000000" w:themeColor="text1"/>
        </w:rPr>
      </w:pPr>
      <w:r w:rsidRPr="004F445A">
        <w:rPr>
          <w:rFonts w:ascii="Arial" w:eastAsia="Arial" w:hAnsi="Arial" w:cs="Arial"/>
          <w:color w:val="000000" w:themeColor="text1"/>
        </w:rPr>
        <w:t>Cluster</w:t>
      </w:r>
    </w:p>
    <w:p w14:paraId="54C7CC16" w14:textId="77777777" w:rsidR="00C948DA" w:rsidRPr="004F445A" w:rsidRDefault="00C948DA" w:rsidP="00C948DA">
      <w:pPr>
        <w:jc w:val="both"/>
        <w:rPr>
          <w:rFonts w:ascii="Arial" w:eastAsia="Arial" w:hAnsi="Arial" w:cs="Arial"/>
          <w:color w:val="000000" w:themeColor="text1"/>
        </w:rPr>
      </w:pPr>
    </w:p>
    <w:p w14:paraId="44C17D87" w14:textId="77777777" w:rsidR="00442EB6" w:rsidRDefault="00442EB6"/>
    <w:sectPr w:rsidR="00442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lack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1000E7"/>
    <w:multiLevelType w:val="multilevel"/>
    <w:tmpl w:val="99D067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DA"/>
    <w:rsid w:val="00442EB6"/>
    <w:rsid w:val="00C9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C2C9"/>
  <w15:chartTrackingRefBased/>
  <w15:docId w15:val="{D02459EB-A190-43B4-BD3A-C0649A5D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8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>Straive E1 PH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1</cp:revision>
  <dcterms:created xsi:type="dcterms:W3CDTF">2023-02-01T17:15:00Z</dcterms:created>
  <dcterms:modified xsi:type="dcterms:W3CDTF">2023-02-01T17:15:00Z</dcterms:modified>
</cp:coreProperties>
</file>